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upplement</w:t>
      </w:r>
      <w:r>
        <w:rPr>
          <w:rFonts w:ascii="Times New Roman" w:hAnsi="Times New Roman" w:cs="Times New Roman"/>
          <w:lang w:eastAsia="ko-KR"/>
        </w:rPr>
        <w:t>al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312726">
        <w:rPr>
          <w:rFonts w:ascii="Times New Roman" w:hAnsi="Times New Roman" w:cs="Times New Roman"/>
          <w:sz w:val="24"/>
          <w:szCs w:val="24"/>
          <w:lang w:eastAsia="ko-KR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eastAsia="ko-KR"/>
        </w:rPr>
        <w:t>4</w:t>
      </w:r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proofErr w:type="gramEnd"/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ko-KR"/>
        </w:rPr>
        <w:t>Subgroup analysis for the association between w</w:t>
      </w:r>
      <w:r w:rsidRPr="002E5A31">
        <w:rPr>
          <w:rFonts w:ascii="Times New Roman" w:hAnsi="Times New Roman" w:cs="Times New Roman"/>
          <w:sz w:val="24"/>
          <w:szCs w:val="24"/>
          <w:lang w:eastAsia="ko-KR"/>
        </w:rPr>
        <w:t xml:space="preserve">aist circumference </w:t>
      </w:r>
      <w:r>
        <w:rPr>
          <w:rFonts w:ascii="Times New Roman" w:hAnsi="Times New Roman" w:cs="Times New Roman"/>
          <w:sz w:val="24"/>
          <w:szCs w:val="24"/>
          <w:lang w:eastAsia="ko-KR"/>
        </w:rPr>
        <w:t>and prevalent hypertension</w:t>
      </w:r>
    </w:p>
    <w:tbl>
      <w:tblPr>
        <w:tblW w:w="13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2414"/>
        <w:gridCol w:w="1350"/>
        <w:gridCol w:w="1719"/>
        <w:gridCol w:w="2928"/>
        <w:gridCol w:w="1221"/>
        <w:gridCol w:w="814"/>
        <w:gridCol w:w="1350"/>
      </w:tblGrid>
      <w:tr w:rsidR="007D2818" w:rsidRPr="00E568CA" w:rsidTr="00625C62">
        <w:trPr>
          <w:trHeight w:val="282"/>
        </w:trPr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2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</w:pPr>
            <w:r w:rsidRPr="00E568CA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W</w:t>
            </w:r>
            <w:r w:rsidRPr="00E568C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lang w:eastAsia="ko-KR"/>
              </w:rPr>
              <w:t xml:space="preserve">aist </w:t>
            </w:r>
            <w:r w:rsidRPr="00E568CA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circumference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　</w:t>
            </w:r>
          </w:p>
        </w:tc>
      </w:tr>
      <w:tr w:rsidR="007D2818" w:rsidRPr="00E568CA" w:rsidTr="00625C62">
        <w:trPr>
          <w:trHeight w:val="305"/>
        </w:trPr>
        <w:tc>
          <w:tcPr>
            <w:tcW w:w="41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608FB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&lt;85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and 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80 in femal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5-&lt;90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and 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&lt;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female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-&lt;9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in male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and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85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&lt;90 </w:t>
            </w:r>
            <w:r w:rsidRPr="00C135F4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in female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555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≥95 in male and ≥90 in female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i/>
                <w:color w:val="000000"/>
              </w:rPr>
              <w:t>P interaction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iabetes mellitu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62(1.4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1.8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31-3.20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5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9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4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53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9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31-2.8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66-3.76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89(1.95-4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E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ucation (year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&lt;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25-1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3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93-2.82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83(2.2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3.5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2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≥10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4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2.07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76(2.2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3.42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4.05(3.23-5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I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ncom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0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46-1.9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33-3.29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73(3.12-4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8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Lo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34-2.3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5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9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3.3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3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45-4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>S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ok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ever or P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72(1.49-1.9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8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40-3.36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73(3.1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4.4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88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Current</w:t>
            </w:r>
            <w:r w:rsidRPr="006A2A58" w:rsidDel="001E0F5A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0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1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2.1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41(1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3.34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42(2.40-4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2818" w:rsidRPr="00027CD4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lang w:eastAsia="ko-KR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color w:val="000000"/>
              </w:rPr>
              <w:t>Alcohol consumption</w:t>
            </w:r>
            <w:r w:rsidRPr="006A2A58" w:rsidDel="006A2839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 xml:space="preserve"> 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n-to moderate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78(1.55-2.0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9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48-3.4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8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3.22-4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22</w:t>
            </w: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/>
            <w:tcBorders>
              <w:top w:val="nil"/>
              <w:left w:val="nil"/>
              <w:right w:val="nil"/>
            </w:tcBorders>
            <w:hideMark/>
          </w:tcPr>
          <w:p w:rsidR="007D2818" w:rsidRPr="00027CD4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Heavy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2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0.79-1.84)</w:t>
            </w: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65(1.0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2.6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1.64-4.65)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7D2818" w:rsidRPr="00E568CA" w:rsidTr="00625C62">
        <w:trPr>
          <w:trHeight w:val="282"/>
        </w:trPr>
        <w:tc>
          <w:tcPr>
            <w:tcW w:w="172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7D2818" w:rsidRPr="00027CD4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Regular physical activity</w:t>
            </w:r>
          </w:p>
        </w:tc>
        <w:tc>
          <w:tcPr>
            <w:tcW w:w="24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78(1.5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2.09)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(2.29-3.24)</w:t>
            </w:r>
          </w:p>
        </w:tc>
        <w:tc>
          <w:tcPr>
            <w:tcW w:w="203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3.57(2.95-4.32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0.56</w:t>
            </w:r>
          </w:p>
        </w:tc>
      </w:tr>
      <w:tr w:rsidR="007D2818" w:rsidRPr="00E568CA" w:rsidTr="00625C62">
        <w:trPr>
          <w:trHeight w:val="305"/>
        </w:trPr>
        <w:tc>
          <w:tcPr>
            <w:tcW w:w="1726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1.56(1.2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-2.01)</w:t>
            </w:r>
          </w:p>
        </w:tc>
        <w:tc>
          <w:tcPr>
            <w:tcW w:w="29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2.91(2.19-3.8</w:t>
            </w:r>
            <w:r w:rsidRPr="00E568CA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E568CA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203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E568CA">
              <w:rPr>
                <w:rFonts w:ascii="Times New Roman" w:eastAsia="Malgun Gothic" w:hAnsi="Times New Roman" w:cs="Times New Roman"/>
                <w:color w:val="000000"/>
              </w:rPr>
              <w:t>4.18(3.00-5.82)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2818" w:rsidRPr="00E568CA" w:rsidRDefault="007D2818" w:rsidP="00625C62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:rsidR="007D2818" w:rsidRDefault="007D2818" w:rsidP="007D2818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Pr="00F57F37" w:rsidRDefault="007D2818" w:rsidP="007D2818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7D2818" w:rsidRDefault="007D2818" w:rsidP="007D2818">
      <w:pPr>
        <w:rPr>
          <w:rFonts w:ascii="Times New Roman" w:hAnsi="Times New Roman" w:cs="Times New Roman"/>
        </w:rPr>
      </w:pPr>
    </w:p>
    <w:p w:rsidR="007D2818" w:rsidRDefault="007D2818" w:rsidP="007D2818">
      <w:pPr>
        <w:rPr>
          <w:rFonts w:ascii="Times New Roman" w:hAnsi="Times New Roman" w:cs="Times New Roman"/>
        </w:rPr>
      </w:pPr>
    </w:p>
    <w:p w:rsidR="007D2818" w:rsidRDefault="007D2818" w:rsidP="007D2818">
      <w:pPr>
        <w:rPr>
          <w:rFonts w:ascii="Times New Roman" w:hAnsi="Times New Roman" w:cs="Times New Roman"/>
        </w:rPr>
      </w:pPr>
    </w:p>
    <w:p w:rsidR="007D2818" w:rsidRDefault="007D2818" w:rsidP="007D2818">
      <w:pPr>
        <w:rPr>
          <w:rFonts w:ascii="Times New Roman" w:hAnsi="Times New Roman" w:cs="Times New Roman"/>
        </w:rPr>
      </w:pPr>
    </w:p>
    <w:p w:rsidR="007D2818" w:rsidRPr="0083627F" w:rsidRDefault="007D2818" w:rsidP="007D2818">
      <w:pPr>
        <w:spacing w:afterLines="60" w:after="144" w:line="240" w:lineRule="auto"/>
        <w:ind w:right="810"/>
        <w:rPr>
          <w:rFonts w:ascii="Times New Roman" w:hAnsi="Times New Roman"/>
          <w:sz w:val="18"/>
          <w:szCs w:val="18"/>
        </w:rPr>
      </w:pPr>
      <w:r w:rsidRPr="0083627F">
        <w:rPr>
          <w:rFonts w:ascii="Times New Roman" w:hAnsi="Times New Roman"/>
          <w:sz w:val="18"/>
          <w:szCs w:val="18"/>
        </w:rPr>
        <w:t xml:space="preserve">Data are presented as odds ratio (95% confidence interval). </w:t>
      </w:r>
    </w:p>
    <w:p w:rsidR="007D2818" w:rsidRPr="0083627F" w:rsidRDefault="007D2818" w:rsidP="007D2818">
      <w:pPr>
        <w:spacing w:afterLines="60" w:after="144"/>
        <w:ind w:right="81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3627F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djusted for age, sex, smoking (never smoker, current smoker, past smoker), alcohol consumption (non-drinker, mild to moderate drinker, heavy drinker), physical activity (regular exercise, non-regular exercise, no exercise), living with spous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</w:t>
      </w:r>
      <w:r w:rsidRPr="00AA584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), except a stratifying variable.</w:t>
      </w:r>
    </w:p>
    <w:p w:rsidR="007C23A7" w:rsidRDefault="007C23A7"/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93EEB"/>
    <w:rsid w:val="00493EEB"/>
    <w:rsid w:val="00625C62"/>
    <w:rsid w:val="007C23A7"/>
    <w:rsid w:val="007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18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18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3</cp:revision>
  <dcterms:created xsi:type="dcterms:W3CDTF">2020-04-02T02:14:00Z</dcterms:created>
  <dcterms:modified xsi:type="dcterms:W3CDTF">2020-04-02T21:23:00Z</dcterms:modified>
</cp:coreProperties>
</file>